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bidi w:val="0"/>
        <w:spacing w:lineRule="auto" w:line="360"/>
        <w:jc w:val="both"/>
        <w:rPr>
          <w:b/>
          <w:b/>
          <w:szCs w:val="20"/>
        </w:rPr>
      </w:pPr>
      <w:r>
        <w:rPr>
          <w:b/>
          <w:szCs w:val="20"/>
        </w:rPr>
        <w:t xml:space="preserve">Supplement Table 7. </w:t>
      </w:r>
    </w:p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tbl>
      <w:tblPr>
        <w:bidiVisual w:val="true"/>
        <w:tblW w:w="877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3139"/>
        <w:gridCol w:w="748"/>
        <w:gridCol w:w="952"/>
        <w:gridCol w:w="462"/>
        <w:gridCol w:w="401"/>
      </w:tblGrid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TFT Family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ene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unt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hsa_GGGCGGR_V$SP1_Q6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 xml:space="preserve">TFPI2 UBE3A L3MBTL KLF14 NNAT 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DN WT1 ATP10A PEG3 PHLDA2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NKX3A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AP1L5 LRRTM1 NNAT CPA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FOXO4_02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NAP1L5 CDKN1C NNA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hsa_CAGGTG_V$E12_Q6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 xml:space="preserve">GNAS CDKN1C NNAT WT1 KCNQ1 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CPA4 MAGEL2 IGF2 DLK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TGGNNNNNNKCCAR_UNKNOWN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KLF14 LRRTM1 NNAT BLCAP MAGEL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TGGAAA_V$NFAT_Q4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GNAS NAP1L5 KLF14 LRRTM1 NNAT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de-DE" w:eastAsia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GRB10 BLCAP IN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RTAAACA_V$FREAC2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 xml:space="preserve">NAP1L5 L3MBTL CDKN1C KLF14 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KRN3 BLCAP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MEF2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KCNK9 UBE3A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4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TGACAGNY_V$MEIS1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UBE3A KLF14 NNAT GRB10 CPA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AACTTT_UNKNOWN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NAP1L5 PLAGL1 KLF14 LRRTM1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BLCAP DLK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NCX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PLAGL1 PEG3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YY1_Q6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SNURF UBE3A PEG3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HSF2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CNK9 NNAT KCNQ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GCM_Q2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L3MBTL LRRTM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E12_Q6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CPA4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GATA1_03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UBE3A KLF14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E2A_Q2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MKRN3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SREBP_Q3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UBE3A BLCAP PEG3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hsa_TGANTCA_V$AP1_C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 xml:space="preserve">TFPI2 UBE3A SLC22A18 CPA4 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HLDA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TTCYRGAA_UNKNOWN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NAT GRB10 KCNQ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1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YAATNANRNNNCAG_UNKNOWN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NAP1L5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4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CTGCAGY_UNKNOWN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SNURF LRRTM1 NNAT CPA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3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TATAAA_V$TATA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KLF14 BLCAP CPA4 PEG3 IN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TTGTTT_V$FOXO4_0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 xml:space="preserve">GNAS NAP1L5 UBE3A CDKN1C 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LRRTM1 BLCAP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hsa_V$SREBP1_02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CPA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</w:tbl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p>
      <w:pPr>
        <w:pStyle w:val="Normal"/>
        <w:shd w:fill="FFFFFF" w:val="clear"/>
        <w:spacing w:lineRule="auto" w:line="360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1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3:56:00Z</dcterms:modified>
  <cp:revision>3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